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A3F66" w14:textId="02E26C55" w:rsidR="006D6320" w:rsidRDefault="006D6320" w:rsidP="00B35F94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  <w:vertAlign w:val="superscript"/>
        </w:rPr>
      </w:pPr>
      <w:r>
        <w:rPr>
          <w:rFonts w:ascii="Times New Roman" w:eastAsiaTheme="minorEastAsia" w:hAnsi="Times New Roman" w:cs="Times New Roman"/>
          <w:noProof/>
          <w:color w:val="auto"/>
          <w:szCs w:val="24"/>
          <w:bdr w:val="none" w:sz="0" w:space="0" w:color="auto"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92C2D3E" wp14:editId="4925B770">
            <wp:extent cx="5270500" cy="5270500"/>
            <wp:effectExtent l="0" t="0" r="6350" b="6350"/>
            <wp:docPr id="1" name="Picture 1" descr="图示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图示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84587798"/>
      <w:r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>Fig S1.</w:t>
      </w:r>
      <w:r w:rsidR="00EF4514"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 xml:space="preserve"> 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The trends of adjusted coverage of </w:t>
      </w:r>
      <w:r>
        <w:rPr>
          <w:rFonts w:ascii="Times New Roman" w:hAnsi="Times New Roman" w:cs="Times New Roman"/>
          <w:noProof/>
          <w:sz w:val="22"/>
          <w:szCs w:val="24"/>
        </w:rPr>
        <w:t>antenatal care</w:t>
      </w:r>
      <w:r w:rsidRPr="006A1F4D">
        <w:rPr>
          <w:rFonts w:ascii="Times New Roman" w:hAnsi="Times New Roman" w:cs="Times New Roman"/>
          <w:noProof/>
          <w:sz w:val="22"/>
          <w:szCs w:val="24"/>
        </w:rPr>
        <w:t xml:space="preserve"> among 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different </w:t>
      </w:r>
      <w:r w:rsidRPr="006A1F4D">
        <w:rPr>
          <w:rFonts w:ascii="Times New Roman" w:hAnsi="Times New Roman" w:cs="Times New Roman"/>
          <w:noProof/>
          <w:sz w:val="22"/>
          <w:szCs w:val="24"/>
        </w:rPr>
        <w:t xml:space="preserve">SES 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2010 </w:t>
      </w:r>
      <w:r w:rsidRPr="006A1F4D">
        <w:rPr>
          <w:rFonts w:ascii="Times New Roman" w:hAnsi="Times New Roman" w:cs="Times New Roman"/>
          <w:noProof/>
          <w:sz w:val="22"/>
          <w:szCs w:val="24"/>
        </w:rPr>
        <w:t>–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 2018</w:t>
      </w:r>
      <w:r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 in the provinces except the Kasai region and the Kivu region.</w:t>
      </w:r>
      <w:r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  <w:vertAlign w:val="superscript"/>
        </w:rPr>
        <w:t>a</w:t>
      </w:r>
    </w:p>
    <w:p w14:paraId="424AA63A" w14:textId="2D7720D4" w:rsidR="006D6320" w:rsidRDefault="006D6320" w:rsidP="00B35F94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</w:pPr>
      <w:r w:rsidRPr="0056564E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>a.</w:t>
      </w:r>
      <w:r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ab/>
        <w:t>A province was dropped once in turns to check if any specific province impacted the results of the whole significantly.</w:t>
      </w:r>
    </w:p>
    <w:bookmarkEnd w:id="0"/>
    <w:p w14:paraId="4E333E1B" w14:textId="4003226C" w:rsidR="006D6320" w:rsidRDefault="006D632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</w:pPr>
    </w:p>
    <w:p w14:paraId="3C499821" w14:textId="205FC24C" w:rsidR="006D6320" w:rsidRDefault="006D6320" w:rsidP="006D632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  <w:vertAlign w:val="superscript"/>
        </w:rPr>
      </w:pPr>
      <w:r>
        <w:rPr>
          <w:rFonts w:ascii="Times New Roman" w:eastAsiaTheme="minorEastAsia" w:hAnsi="Times New Roman" w:cs="Times New Roman"/>
          <w:noProof/>
          <w:color w:val="auto"/>
          <w:szCs w:val="24"/>
          <w:bdr w:val="none" w:sz="0" w:space="0" w:color="auto"/>
          <w:lang w:val="en-GB"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2FD938F7" wp14:editId="555733A9">
            <wp:extent cx="5270500" cy="5270500"/>
            <wp:effectExtent l="0" t="0" r="6350" b="6350"/>
            <wp:docPr id="3" name="Picture 3" descr="图片包含 图示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图片包含 图示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84587818"/>
      <w:r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 xml:space="preserve">Fig S2. 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The trends of adjusted coverage of </w:t>
      </w:r>
      <w:r>
        <w:rPr>
          <w:rFonts w:ascii="Times New Roman" w:hAnsi="Times New Roman" w:cs="Times New Roman"/>
          <w:noProof/>
          <w:sz w:val="22"/>
          <w:szCs w:val="24"/>
        </w:rPr>
        <w:t xml:space="preserve">skilled birth attendance </w:t>
      </w:r>
      <w:r w:rsidRPr="006A1F4D">
        <w:rPr>
          <w:rFonts w:ascii="Times New Roman" w:hAnsi="Times New Roman" w:cs="Times New Roman"/>
          <w:noProof/>
          <w:sz w:val="22"/>
          <w:szCs w:val="24"/>
        </w:rPr>
        <w:t xml:space="preserve">among 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different </w:t>
      </w:r>
      <w:r w:rsidRPr="006A1F4D">
        <w:rPr>
          <w:rFonts w:ascii="Times New Roman" w:hAnsi="Times New Roman" w:cs="Times New Roman"/>
          <w:noProof/>
          <w:sz w:val="22"/>
          <w:szCs w:val="24"/>
        </w:rPr>
        <w:t xml:space="preserve">SES 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2010 </w:t>
      </w:r>
      <w:r w:rsidRPr="006A1F4D">
        <w:rPr>
          <w:rFonts w:ascii="Times New Roman" w:hAnsi="Times New Roman" w:cs="Times New Roman"/>
          <w:noProof/>
          <w:sz w:val="22"/>
          <w:szCs w:val="24"/>
        </w:rPr>
        <w:t>–</w:t>
      </w:r>
      <w:r w:rsidRPr="006A1F4D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 2018</w:t>
      </w:r>
      <w:r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 xml:space="preserve"> in the provinces except the Kasai region and the Kivu region.</w:t>
      </w:r>
      <w:r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  <w:vertAlign w:val="superscript"/>
        </w:rPr>
        <w:t>a</w:t>
      </w:r>
    </w:p>
    <w:p w14:paraId="6E5DF750" w14:textId="77777777" w:rsidR="006D6320" w:rsidRPr="003A4BDE" w:rsidRDefault="006D6320" w:rsidP="006D632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</w:pPr>
      <w:r w:rsidRPr="0056564E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>a.</w:t>
      </w:r>
      <w:r w:rsidRPr="008B7231"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ab/>
      </w:r>
      <w:r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</w:rPr>
        <w:t>A province was dropped once in turns to check if any specific province impacted the results of the whole significantly.</w:t>
      </w:r>
    </w:p>
    <w:bookmarkEnd w:id="1"/>
    <w:p w14:paraId="25E5A349" w14:textId="77777777" w:rsidR="006D6320" w:rsidRPr="002F1274" w:rsidRDefault="006D6320" w:rsidP="006D632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</w:pPr>
    </w:p>
    <w:p w14:paraId="6393858B" w14:textId="77777777" w:rsidR="006D6320" w:rsidRPr="006D6320" w:rsidRDefault="006D6320" w:rsidP="00B35F94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noProof/>
          <w:color w:val="auto"/>
          <w:sz w:val="22"/>
          <w:szCs w:val="24"/>
          <w:bdr w:val="none" w:sz="0" w:space="0" w:color="auto"/>
          <w:lang w:val="en-GB"/>
        </w:rPr>
      </w:pPr>
    </w:p>
    <w:p w14:paraId="59D0FB07" w14:textId="77777777" w:rsidR="00D960ED" w:rsidRPr="002F1274" w:rsidRDefault="00D960ED" w:rsidP="00D960E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</w:pPr>
    </w:p>
    <w:sectPr w:rsidR="00D960ED" w:rsidRPr="002F1274" w:rsidSect="006D6320">
      <w:pgSz w:w="11900" w:h="16840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6D09C" w14:textId="77777777" w:rsidR="008751D3" w:rsidRDefault="008751D3" w:rsidP="00424B85">
      <w:r>
        <w:separator/>
      </w:r>
    </w:p>
  </w:endnote>
  <w:endnote w:type="continuationSeparator" w:id="0">
    <w:p w14:paraId="4FF03598" w14:textId="77777777" w:rsidR="008751D3" w:rsidRDefault="008751D3" w:rsidP="00424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뎽蚲ĝ樰ߑ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FAACA" w14:textId="77777777" w:rsidR="008751D3" w:rsidRDefault="008751D3" w:rsidP="00424B85">
      <w:r>
        <w:separator/>
      </w:r>
    </w:p>
  </w:footnote>
  <w:footnote w:type="continuationSeparator" w:id="0">
    <w:p w14:paraId="0B49D4FC" w14:textId="77777777" w:rsidR="008751D3" w:rsidRDefault="008751D3" w:rsidP="00424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07"/>
    <w:rsid w:val="001B10A4"/>
    <w:rsid w:val="002C4836"/>
    <w:rsid w:val="002E1DDB"/>
    <w:rsid w:val="002F69D4"/>
    <w:rsid w:val="00306357"/>
    <w:rsid w:val="00314AF1"/>
    <w:rsid w:val="00424B85"/>
    <w:rsid w:val="004A4522"/>
    <w:rsid w:val="0056564E"/>
    <w:rsid w:val="006D6320"/>
    <w:rsid w:val="006E2C6D"/>
    <w:rsid w:val="007071D9"/>
    <w:rsid w:val="00730007"/>
    <w:rsid w:val="008751D3"/>
    <w:rsid w:val="008B7231"/>
    <w:rsid w:val="00A1049F"/>
    <w:rsid w:val="00A606E4"/>
    <w:rsid w:val="00A607B2"/>
    <w:rsid w:val="00B35F94"/>
    <w:rsid w:val="00B71297"/>
    <w:rsid w:val="00B75015"/>
    <w:rsid w:val="00CA1935"/>
    <w:rsid w:val="00D26B13"/>
    <w:rsid w:val="00D960ED"/>
    <w:rsid w:val="00E97F49"/>
    <w:rsid w:val="00EF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24205"/>
  <w15:chartTrackingRefBased/>
  <w15:docId w15:val="{B5343985-BF39-4647-B85C-682D9FBE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0E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" w:eastAsia="Arial Unicode MS" w:hAnsi="Times" w:cs="Arial Unicode MS"/>
      <w:color w:val="00000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2C6D"/>
  </w:style>
  <w:style w:type="paragraph" w:styleId="Header">
    <w:name w:val="header"/>
    <w:basedOn w:val="Normal"/>
    <w:link w:val="HeaderChar"/>
    <w:uiPriority w:val="99"/>
    <w:unhideWhenUsed/>
    <w:rsid w:val="00424B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B85"/>
    <w:rPr>
      <w:rFonts w:ascii="Times" w:eastAsia="Arial Unicode MS" w:hAnsi="Times" w:cs="Arial Unicode MS"/>
      <w:color w:val="00000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424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B85"/>
    <w:rPr>
      <w:rFonts w:ascii="Times" w:eastAsia="Arial Unicode MS" w:hAnsi="Times" w:cs="Arial Unicode MS"/>
      <w:color w:val="00000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BDAF4-5711-4BB8-B685-AC284FFB6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Fuyu</dc:creator>
  <cp:keywords/>
  <dc:description/>
  <cp:lastModifiedBy>Guo, Fuyu</cp:lastModifiedBy>
  <cp:revision>11</cp:revision>
  <dcterms:created xsi:type="dcterms:W3CDTF">2021-07-20T13:54:00Z</dcterms:created>
  <dcterms:modified xsi:type="dcterms:W3CDTF">2021-10-09T23:09:00Z</dcterms:modified>
</cp:coreProperties>
</file>